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158ED" w14:textId="77777777" w:rsidR="0040768C" w:rsidRPr="00D36DC6" w:rsidRDefault="0040768C" w:rsidP="0040768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36DC6">
        <w:rPr>
          <w:rFonts w:ascii="Times New Roman" w:hAnsi="Times New Roman" w:cs="Times New Roman"/>
          <w:b/>
          <w:bCs/>
          <w:sz w:val="22"/>
          <w:szCs w:val="22"/>
        </w:rPr>
        <w:t>Fig. SI 8:</w:t>
      </w:r>
      <w:r w:rsidRPr="00D36DC6">
        <w:rPr>
          <w:rFonts w:ascii="Times New Roman" w:hAnsi="Times New Roman" w:cs="Times New Roman"/>
          <w:sz w:val="22"/>
          <w:szCs w:val="22"/>
        </w:rPr>
        <w:t xml:space="preserve"> </w:t>
      </w:r>
      <w:r w:rsidRPr="00D36DC6">
        <w:rPr>
          <w:rFonts w:ascii="Times New Roman" w:hAnsi="Times New Roman" w:cs="Times New Roman"/>
          <w:b/>
          <w:bCs/>
          <w:sz w:val="22"/>
          <w:szCs w:val="22"/>
        </w:rPr>
        <w:t xml:space="preserve">Day 42 gating strategy and analysis of germinal center B-cells and macrophages in draining lymph node </w:t>
      </w:r>
    </w:p>
    <w:p w14:paraId="3B1D34E5" w14:textId="77777777" w:rsidR="0040768C" w:rsidRPr="00D36DC6" w:rsidRDefault="0040768C" w:rsidP="0040768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36DC6">
        <w:rPr>
          <w:rFonts w:ascii="Times New Roman" w:hAnsi="Times New Roman" w:cs="Times New Roman"/>
          <w:sz w:val="22"/>
          <w:szCs w:val="22"/>
        </w:rPr>
        <w:t>Mice were trained with PBS (</w:t>
      </w:r>
      <w:r>
        <w:rPr>
          <w:rFonts w:ascii="Times New Roman" w:hAnsi="Times New Roman" w:cs="Times New Roman"/>
          <w:sz w:val="22"/>
          <w:szCs w:val="22"/>
        </w:rPr>
        <w:t>blue</w:t>
      </w:r>
      <w:r w:rsidRPr="00D36DC6">
        <w:rPr>
          <w:rFonts w:ascii="Times New Roman" w:hAnsi="Times New Roman" w:cs="Times New Roman"/>
          <w:sz w:val="22"/>
          <w:szCs w:val="22"/>
        </w:rPr>
        <w:t xml:space="preserve">) or </w:t>
      </w:r>
      <w:r w:rsidRPr="00D36DC6">
        <w:rPr>
          <w:rFonts w:ascii="Symbol" w:hAnsi="Symbol" w:cs="Times New Roman"/>
          <w:sz w:val="22"/>
          <w:szCs w:val="22"/>
        </w:rPr>
        <w:t>b</w:t>
      </w:r>
      <w:r w:rsidRPr="00D36DC6">
        <w:rPr>
          <w:rFonts w:ascii="Times New Roman" w:hAnsi="Times New Roman" w:cs="Times New Roman"/>
          <w:sz w:val="22"/>
          <w:szCs w:val="22"/>
        </w:rPr>
        <w:t>-glucan (</w:t>
      </w:r>
      <w:r>
        <w:rPr>
          <w:rFonts w:ascii="Times New Roman" w:hAnsi="Times New Roman" w:cs="Times New Roman"/>
          <w:sz w:val="22"/>
          <w:szCs w:val="22"/>
        </w:rPr>
        <w:t>orange</w:t>
      </w:r>
      <w:r w:rsidRPr="00D36DC6">
        <w:rPr>
          <w:rFonts w:ascii="Times New Roman" w:hAnsi="Times New Roman" w:cs="Times New Roman"/>
          <w:sz w:val="22"/>
          <w:szCs w:val="22"/>
        </w:rPr>
        <w:t>) and vaccinated with ova. On day 42, draining inguinal lymph nodes were isolated and analyzed for costimulatory markers. Percentage and number of macrophages were evaluated. n=5</w:t>
      </w:r>
    </w:p>
    <w:p w14:paraId="6A8302E4" w14:textId="77777777" w:rsidR="0040768C" w:rsidRPr="00D36DC6" w:rsidRDefault="0040768C" w:rsidP="0040768C">
      <w:pPr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0FB810" wp14:editId="15150346">
                <wp:simplePos x="0" y="0"/>
                <wp:positionH relativeFrom="column">
                  <wp:posOffset>4734962</wp:posOffset>
                </wp:positionH>
                <wp:positionV relativeFrom="paragraph">
                  <wp:posOffset>1461594</wp:posOffset>
                </wp:positionV>
                <wp:extent cx="0" cy="570368"/>
                <wp:effectExtent l="63500" t="0" r="38100" b="3937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036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13FBD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8" o:spid="_x0000_s1026" type="#_x0000_t32" style="position:absolute;margin-left:372.85pt;margin-top:115.1pt;width:0;height:44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GbYTzAEAAP4DAAAOAAAAZHJzL2Uyb0RvYy54bWysU8mO2zAMvRfoPwi6N3am6HRgxJlDpuml&#13;&#10;aAddPkCRKVuALAkUG9t/X0l2nG4o0MH4QGvhI/keqd392Bt2Bgza2ZpvNyVnYKVrtG1r/u3r8dUd&#13;&#10;Z4GEbYRxFmo+QeD3+5cvdoOv4MZ1zjSALAaxoRp8zTsiXxVFkB30ImycBxsvlcNeUNxiWzQohhi9&#13;&#10;N8VNWd4Wg8PGo5MQQjx9mC/5PsdXCiR9UioAMVPzWBtli9meki32O1G1KHyn5VKGeEIVvdA2Jl1D&#13;&#10;PQgS7DvqP0L1WqILTtFGur5wSmkJmUNksy1/Y/OlEx4ylyhO8KtM4fnCyo/ng33EKMPgQxX8IyYW&#13;&#10;o8I+/WN9bMxiTatYMBKT86GMp2/elq9v75KOxRXnMdB7cD1Li5oHQqHbjg7O2tgRh9uslTh/CDQD&#13;&#10;L4CU1NhkgzO6OWpj8gbb08EgO4vYxuOxjN+S8Rc3Etq8sw2jycdRI9TCtgYWzxS2uJLMK5oMzCk/&#13;&#10;g2K6ibTm0vL8wZpSSAmWtmuk6J1gKpa3AsvM6Z/AxT9BIc/m/4BXRM7sLK3gXluHf8tO46VkNftf&#13;&#10;FJh5JwlOrply+7M0cchyH5cHkab4532GX5/t/gcAAAD//wMAUEsDBBQABgAIAAAAIQD2w73a4wAA&#13;&#10;ABABAAAPAAAAZHJzL2Rvd25yZXYueG1sTE9NS8NAEL0L/odlBC/SbppaG9JsiiiKgiitXrxNsmM2&#13;&#10;mN0N2W0T/70jHvQyMPPevI9iO9lOHGkIrXcKFvMEBLna69Y1Ct5e72YZiBDRaey8IwVfFGBbnp4U&#13;&#10;mGs/uh0d97ERLOJCjgpMjH0uZagNWQxz35Nj7MMPFiOvQyP1gCOL206mSXIlLbaOHQz2dGOo/twf&#13;&#10;rIJHM9lF9bB6utAvz+94P2ZYT5lS52fT7YbH9QZEpCn+fcBPB84PJQer/MHpIDoF68vVmqkK0mWS&#13;&#10;gmDG76VSsGR7kGUh/xcpvwEAAP//AwBQSwECLQAUAAYACAAAACEAtoM4kv4AAADhAQAAEwAAAAAA&#13;&#10;AAAAAAAAAAAAAAAAW0NvbnRlbnRfVHlwZXNdLnhtbFBLAQItABQABgAIAAAAIQA4/SH/1gAAAJQB&#13;&#10;AAALAAAAAAAAAAAAAAAAAC8BAABfcmVscy8ucmVsc1BLAQItABQABgAIAAAAIQC+GbYTzAEAAP4D&#13;&#10;AAAOAAAAAAAAAAAAAAAAAC4CAABkcnMvZTJvRG9jLnhtbFBLAQItABQABgAIAAAAIQD2w73a4wAA&#13;&#10;ABABAAAPAAAAAAAAAAAAAAAAACYEAABkcnMvZG93bnJldi54bWxQSwUGAAAAAAQABADzAAAANgUA&#13;&#10;AAAA&#13;&#10;" strokecolor="red" strokeweight=".5pt">
                <v:stroke endarrow="block" joinstyle="miter"/>
              </v:shape>
            </w:pict>
          </mc:Fallback>
        </mc:AlternateContent>
      </w:r>
      <w:r w:rsidRPr="00D36DC6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2B5684" wp14:editId="33A2E7BC">
                <wp:simplePos x="0" y="0"/>
                <wp:positionH relativeFrom="column">
                  <wp:posOffset>3674632</wp:posOffset>
                </wp:positionH>
                <wp:positionV relativeFrom="paragraph">
                  <wp:posOffset>913036</wp:posOffset>
                </wp:positionV>
                <wp:extent cx="416459" cy="262551"/>
                <wp:effectExtent l="0" t="0" r="3175" b="444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459" cy="2625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B0BB07" w14:textId="77777777" w:rsidR="0040768C" w:rsidRPr="00705EEF" w:rsidRDefault="0040768C" w:rsidP="0040768C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05EEF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M</w:t>
                            </w:r>
                            <w:r w:rsidRPr="00705EEF">
                              <w:rPr>
                                <w:rFonts w:ascii="Symbol" w:hAnsi="Symbo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2B5684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89.35pt;margin-top:71.9pt;width:32.8pt;height:2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i00dKwIAAFMEAAAOAAAAZHJzL2Uyb0RvYy54bWysVEuP2jAQvlfqf7B8LwEKtBsRVpQVVSW0&#13;&#10;uxJb7dk4NrHkeFzbkNBf37ETHt32VPXizHjG3zy+mczv21qTo3BegSnoaDCkRBgOpTL7gn5/WX/4&#13;&#10;TIkPzJRMgxEFPQlP7xfv380bm4sxVKBL4QiCGJ83tqBVCDbPMs8rUTM/ACsMGiW4mgVU3T4rHWsQ&#13;&#10;vdbZeDicZQ240jrgwnu8feiMdJHwpRQ8PEnpRSC6oJhbSKdL5y6e2WLO8r1jtlK8T4P9QxY1UwaD&#13;&#10;XqAeWGDk4NQfULXiDjzIMOBQZyCl4iLVgNWMhm+q2VbMilQLNsfbS5v8/4Plj8etfXYktF+gRQJj&#13;&#10;Qxrrc4+XsZ5Wujp+MVOCdmzh6dI20QbC8XIymk2md5RwNI1n4+k0oWTXx9b58FVATaJQUIespGax&#13;&#10;48YHDIiuZ5cYy4NW5VppnZQ4CWKlHTky5FCHM/hvXtqQpqCzj9NhAjYQn3fI2mCAa0lRCu2u7evc&#13;&#10;QXnC8h10k+EtXytMcsN8eGYORwErxvEOT3hIDRgEeomSCtzPv91Hf2QIrZQ0OFoF9T8OzAlK9DeD&#13;&#10;3N2NJpM4i0mZTD+NUXG3lt2txRzqFWDlI1wky5MY/YM+i9JB/YpbsIxR0cQMx9gFDWdxFbqBxy3i&#13;&#10;YrlMTjh9loWN2VoeoWOnIwUv7StztucpIMGPcB5Clr+hq/ONLw0sDwGkSlzGBndd7fuOk5so7rcs&#13;&#10;rsatnryu/4LFLwAAAP//AwBQSwMEFAAGAAgAAAAhAObZTr3kAAAAEAEAAA8AAABkcnMvZG93bnJl&#13;&#10;di54bWxMT8lugzAQvVfKP1gTqZeqMSkQEMFEVVcpt4Yu6s3BU0DFNsIO0L/v9NRcRpp5b96S72bd&#13;&#10;sREH11ojYL0KgKGprGpNLeC1fLxOgTkvjZKdNSjgBx3sisVFLjNlJ/OC48HXjESMy6SAxvs+49xV&#13;&#10;DWrpVrZHQ9iXHbT0tA41V4OcSFx3/CYINlzL1pBDI3u8a7D6Ppy0gM+r+mPv5qe3KYzD/uF5LJN3&#13;&#10;VQpxuZzvtzRut8A8zv7/A/46UH4oKNjRnoxyrBMQJ2lCVAKikIoQYxNFIbAjXdJ4DbzI+XmR4hcA&#13;&#10;AP//AwBQSwECLQAUAAYACAAAACEAtoM4kv4AAADhAQAAEwAAAAAAAAAAAAAAAAAAAAAAW0NvbnRl&#13;&#10;bnRfVHlwZXNdLnhtbFBLAQItABQABgAIAAAAIQA4/SH/1gAAAJQBAAALAAAAAAAAAAAAAAAAAC8B&#13;&#10;AABfcmVscy8ucmVsc1BLAQItABQABgAIAAAAIQAti00dKwIAAFMEAAAOAAAAAAAAAAAAAAAAAC4C&#13;&#10;AABkcnMvZTJvRG9jLnhtbFBLAQItABQABgAIAAAAIQDm2U695AAAABABAAAPAAAAAAAAAAAAAAAA&#13;&#10;AIUEAABkcnMvZG93bnJldi54bWxQSwUGAAAAAAQABADzAAAAlgUAAAAA&#13;&#10;" fillcolor="white [3201]" stroked="f" strokeweight=".5pt">
                <v:textbox>
                  <w:txbxContent>
                    <w:p w14:paraId="2CB0BB07" w14:textId="77777777" w:rsidR="0040768C" w:rsidRPr="00705EEF" w:rsidRDefault="0040768C" w:rsidP="0040768C">
                      <w:pPr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705EEF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M</w:t>
                      </w:r>
                      <w:r w:rsidRPr="00705EEF">
                        <w:rPr>
                          <w:rFonts w:ascii="Symbol" w:hAnsi="Symbol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D36DC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BA0F2B7" wp14:editId="388BFAAC">
            <wp:extent cx="5943600" cy="1974215"/>
            <wp:effectExtent l="0" t="0" r="0" b="0"/>
            <wp:docPr id="56" name="Picture 5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2CC87" w14:textId="77777777" w:rsidR="0040768C" w:rsidRPr="00D36DC6" w:rsidRDefault="0040768C" w:rsidP="0040768C">
      <w:pPr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1C680E" wp14:editId="75D0DD8A">
                <wp:simplePos x="0" y="0"/>
                <wp:positionH relativeFrom="column">
                  <wp:posOffset>4092166</wp:posOffset>
                </wp:positionH>
                <wp:positionV relativeFrom="paragraph">
                  <wp:posOffset>57747</wp:posOffset>
                </wp:positionV>
                <wp:extent cx="1149790" cy="253497"/>
                <wp:effectExtent l="0" t="0" r="6350" b="63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790" cy="2534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386F27" w14:textId="77777777" w:rsidR="0040768C" w:rsidRPr="00705EEF" w:rsidRDefault="0040768C" w:rsidP="0040768C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705EEF"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Germinal center B-ce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1C680E" id="Text Box 8" o:spid="_x0000_s1027" type="#_x0000_t202" style="position:absolute;margin-left:322.2pt;margin-top:4.55pt;width:90.55pt;height:1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Pyq7LQIAAFsEAAAOAAAAZHJzL2Uyb0RvYy54bWysVE1v2zAMvQ/YfxB0b5ykSbsYcYosRYYB&#13;&#10;QVsgHXpWZCkWIIuapMTOfv0oOV/rdhp6kUmReiIfnzx9aGtN9sJ5Baagg16fEmE4lMpsC/rjdXnz&#13;&#10;hRIfmCmZBiMKehCePsw+f5o2NhdDqECXwhEEMT5vbEGrEGyeZZ5Xoma+B1YYDEpwNQvoum1WOtYg&#13;&#10;eq2zYb9/lzXgSuuAC+9x97EL0lnCl1Lw8CylF4HogmJtIa0urZu4ZrMpy7eO2UrxYxnsP6qomTJ4&#13;&#10;6RnqkQVGdk79BVUr7sCDDD0OdQZSKi5SD9jNoP+um3XFrEi9IDnenmnyHwfLn/Zr++JIaL9CiwOM&#13;&#10;hDTW5x43Yz+tdHX8YqUE40jh4UybaAPh8dBgNLmfYIhjbDi+RS/CZJfT1vnwTUBNolFQh2NJbLH9&#13;&#10;yocu9ZQSL/OgVblUWicnSkEstCN7hkPUIdWI4H9kaUOagt7djvsJ2EA83iFrg7VceopWaDctUeVV&#13;&#10;vxsoD0iDg04h3vKlwlpXzIcX5lAS2B7KPDzjIjXgXXC0KKnA/frXfszHSWGUkgYlVlD/c8ecoER/&#13;&#10;NzjDyWA0ippMzmh8P0THXUc21xGzqxeABAzwQVmezJgf9MmUDuo3fA3zeCuGmOF4d0HDyVyETvj4&#13;&#10;mriYz1MSqtCysDJryyN0JDxO4rV9Y84exxVw0E9wEiPL302ty40nDcx3AaRKI408d6we6UcFJ1Ec&#13;&#10;X1t8Itd+yrr8E2a/AQAA//8DAFBLAwQUAAYACAAAACEAhE7AQ+QAAAANAQAADwAAAGRycy9kb3du&#13;&#10;cmV2LnhtbExPy07DMBC8I/EP1iJxQdRpm5Q2zaZCPCVuNDzEzY2XJCK2o9hNwt+znOCy0mgeO5Pt&#13;&#10;JtOKgXrfOIswn0UgyJZON7ZCeCnuL9cgfFBWq9ZZQvgmD7v89CRTqXajfaZhHyrBIdanCqEOoUul&#13;&#10;9GVNRvmZ68gy9+l6owLDvpK6VyOHm1YuomgljWosf6hVRzc1lV/7o0H4uKjen/z08Douk2V39zgU&#13;&#10;V2+6QDw/m263fK63IAJN4c8Bvxu4P+Rc7OCOVnvRIqziOGYpwmYOgvn1IklAHBDiTQQyz+T/FfkP&#13;&#10;AAAA//8DAFBLAQItABQABgAIAAAAIQC2gziS/gAAAOEBAAATAAAAAAAAAAAAAAAAAAAAAABbQ29u&#13;&#10;dGVudF9UeXBlc10ueG1sUEsBAi0AFAAGAAgAAAAhADj9If/WAAAAlAEAAAsAAAAAAAAAAAAAAAAA&#13;&#10;LwEAAF9yZWxzLy5yZWxzUEsBAi0AFAAGAAgAAAAhAIg/KrstAgAAWwQAAA4AAAAAAAAAAAAAAAAA&#13;&#10;LgIAAGRycy9lMm9Eb2MueG1sUEsBAi0AFAAGAAgAAAAhAIROwEPkAAAADQEAAA8AAAAAAAAAAAAA&#13;&#10;AAAAhwQAAGRycy9kb3ducmV2LnhtbFBLBQYAAAAABAAEAPMAAACYBQAAAAA=&#13;&#10;" fillcolor="white [3201]" stroked="f" strokeweight=".5pt">
                <v:textbox>
                  <w:txbxContent>
                    <w:p w14:paraId="11386F27" w14:textId="77777777" w:rsidR="0040768C" w:rsidRPr="00705EEF" w:rsidRDefault="0040768C" w:rsidP="0040768C">
                      <w:pPr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</w:pPr>
                      <w:r w:rsidRPr="00705EEF"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  <w:t>Germinal center B-cells</w:t>
                      </w:r>
                    </w:p>
                  </w:txbxContent>
                </v:textbox>
              </v:shape>
            </w:pict>
          </mc:Fallback>
        </mc:AlternateContent>
      </w:r>
      <w:r w:rsidRPr="00D36DC6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68CFEC18" wp14:editId="0BA14364">
            <wp:simplePos x="0" y="0"/>
            <wp:positionH relativeFrom="column">
              <wp:posOffset>106045</wp:posOffset>
            </wp:positionH>
            <wp:positionV relativeFrom="paragraph">
              <wp:posOffset>151130</wp:posOffset>
            </wp:positionV>
            <wp:extent cx="1054100" cy="1491615"/>
            <wp:effectExtent l="0" t="0" r="0" b="0"/>
            <wp:wrapNone/>
            <wp:docPr id="19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5410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36DC6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44A311AB" wp14:editId="3EE9ABC2">
            <wp:simplePos x="0" y="0"/>
            <wp:positionH relativeFrom="column">
              <wp:posOffset>1649286</wp:posOffset>
            </wp:positionH>
            <wp:positionV relativeFrom="paragraph">
              <wp:posOffset>142681</wp:posOffset>
            </wp:positionV>
            <wp:extent cx="1144402" cy="1525870"/>
            <wp:effectExtent l="0" t="0" r="0" b="0"/>
            <wp:wrapNone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50365" cy="15338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3D3FDE" w14:textId="77777777" w:rsidR="0040768C" w:rsidRPr="00D36DC6" w:rsidRDefault="0040768C" w:rsidP="0040768C">
      <w:pPr>
        <w:rPr>
          <w:rFonts w:ascii="Times New Roman" w:hAnsi="Times New Roman" w:cs="Times New Roman"/>
          <w:sz w:val="22"/>
          <w:szCs w:val="22"/>
        </w:rPr>
      </w:pPr>
    </w:p>
    <w:p w14:paraId="7BC805E8" w14:textId="77777777" w:rsidR="0040768C" w:rsidRPr="00D36DC6" w:rsidRDefault="0040768C" w:rsidP="0040768C">
      <w:pPr>
        <w:rPr>
          <w:rFonts w:ascii="Times New Roman" w:hAnsi="Times New Roman" w:cs="Times New Roman"/>
          <w:sz w:val="22"/>
          <w:szCs w:val="22"/>
        </w:rPr>
      </w:pPr>
    </w:p>
    <w:p w14:paraId="43978274" w14:textId="77777777" w:rsidR="0040768C" w:rsidRPr="00D36DC6" w:rsidRDefault="0040768C" w:rsidP="0040768C">
      <w:pPr>
        <w:rPr>
          <w:rFonts w:ascii="Times New Roman" w:hAnsi="Times New Roman" w:cs="Times New Roman"/>
          <w:sz w:val="22"/>
          <w:szCs w:val="22"/>
        </w:rPr>
      </w:pPr>
    </w:p>
    <w:p w14:paraId="267468A5" w14:textId="77777777" w:rsidR="0040768C" w:rsidRPr="00D36DC6" w:rsidRDefault="0040768C" w:rsidP="0040768C">
      <w:pPr>
        <w:rPr>
          <w:rFonts w:ascii="Times New Roman" w:hAnsi="Times New Roman" w:cs="Times New Roman"/>
          <w:sz w:val="22"/>
          <w:szCs w:val="22"/>
        </w:rPr>
      </w:pPr>
    </w:p>
    <w:p w14:paraId="5ADF46E0" w14:textId="77777777" w:rsidR="0040768C" w:rsidRPr="00D36DC6" w:rsidRDefault="0040768C" w:rsidP="0040768C">
      <w:pPr>
        <w:rPr>
          <w:rFonts w:ascii="Times New Roman" w:hAnsi="Times New Roman" w:cs="Times New Roman"/>
          <w:sz w:val="22"/>
          <w:szCs w:val="22"/>
        </w:rPr>
      </w:pPr>
    </w:p>
    <w:p w14:paraId="42AEDD69" w14:textId="77777777" w:rsidR="0040768C" w:rsidRPr="00D36DC6" w:rsidRDefault="0040768C" w:rsidP="0040768C">
      <w:pPr>
        <w:rPr>
          <w:rFonts w:ascii="Times New Roman" w:hAnsi="Times New Roman" w:cs="Times New Roman"/>
          <w:sz w:val="22"/>
          <w:szCs w:val="22"/>
        </w:rPr>
      </w:pPr>
    </w:p>
    <w:p w14:paraId="4970DD69" w14:textId="77777777" w:rsidR="0040768C" w:rsidRPr="00D36DC6" w:rsidRDefault="0040768C" w:rsidP="0040768C">
      <w:pPr>
        <w:tabs>
          <w:tab w:val="left" w:pos="6926"/>
        </w:tabs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sz w:val="22"/>
          <w:szCs w:val="22"/>
        </w:rPr>
        <w:tab/>
      </w:r>
    </w:p>
    <w:p w14:paraId="09EADDF0" w14:textId="77777777" w:rsidR="0040768C" w:rsidRPr="00D36DC6" w:rsidRDefault="0040768C" w:rsidP="0040768C">
      <w:pPr>
        <w:tabs>
          <w:tab w:val="left" w:pos="6926"/>
        </w:tabs>
        <w:rPr>
          <w:rFonts w:ascii="Times New Roman" w:hAnsi="Times New Roman" w:cs="Times New Roman"/>
          <w:sz w:val="22"/>
          <w:szCs w:val="22"/>
        </w:rPr>
      </w:pPr>
    </w:p>
    <w:p w14:paraId="1250FD08" w14:textId="77777777" w:rsidR="0040768C" w:rsidRPr="00D36DC6" w:rsidRDefault="0040768C" w:rsidP="0040768C">
      <w:pPr>
        <w:tabs>
          <w:tab w:val="left" w:pos="6926"/>
        </w:tabs>
        <w:rPr>
          <w:rFonts w:ascii="Times New Roman" w:hAnsi="Times New Roman" w:cs="Times New Roman"/>
          <w:sz w:val="22"/>
          <w:szCs w:val="22"/>
        </w:rPr>
      </w:pPr>
    </w:p>
    <w:p w14:paraId="4807E244" w14:textId="77777777" w:rsidR="00BC442D" w:rsidRDefault="00BC442D"/>
    <w:sectPr w:rsidR="00BC442D" w:rsidSect="009D6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68C"/>
    <w:rsid w:val="000F3ACB"/>
    <w:rsid w:val="00101E29"/>
    <w:rsid w:val="001260EE"/>
    <w:rsid w:val="00130074"/>
    <w:rsid w:val="001331E1"/>
    <w:rsid w:val="001A223C"/>
    <w:rsid w:val="00220D07"/>
    <w:rsid w:val="002319AC"/>
    <w:rsid w:val="00345B7A"/>
    <w:rsid w:val="00356824"/>
    <w:rsid w:val="003A2C99"/>
    <w:rsid w:val="003F299B"/>
    <w:rsid w:val="0040768C"/>
    <w:rsid w:val="00510417"/>
    <w:rsid w:val="0051488A"/>
    <w:rsid w:val="0052753F"/>
    <w:rsid w:val="00607437"/>
    <w:rsid w:val="006E39B6"/>
    <w:rsid w:val="00731D4D"/>
    <w:rsid w:val="00771CC6"/>
    <w:rsid w:val="008406C3"/>
    <w:rsid w:val="00863234"/>
    <w:rsid w:val="00897D32"/>
    <w:rsid w:val="008C264A"/>
    <w:rsid w:val="009A75E3"/>
    <w:rsid w:val="009C7FAC"/>
    <w:rsid w:val="009D64DB"/>
    <w:rsid w:val="00A04D0D"/>
    <w:rsid w:val="00A41DC5"/>
    <w:rsid w:val="00A60D39"/>
    <w:rsid w:val="00B232AD"/>
    <w:rsid w:val="00B4152D"/>
    <w:rsid w:val="00BC442D"/>
    <w:rsid w:val="00C24DF7"/>
    <w:rsid w:val="00C5150C"/>
    <w:rsid w:val="00C94BD2"/>
    <w:rsid w:val="00CE55F7"/>
    <w:rsid w:val="00D46190"/>
    <w:rsid w:val="00E96288"/>
    <w:rsid w:val="00F71CBC"/>
    <w:rsid w:val="00F76943"/>
    <w:rsid w:val="00FB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8D76C"/>
  <w15:chartTrackingRefBased/>
  <w15:docId w15:val="{07E15F6D-5CB4-704D-8AEB-F547FE31B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68C"/>
  </w:style>
  <w:style w:type="paragraph" w:styleId="Heading1">
    <w:name w:val="heading 1"/>
    <w:basedOn w:val="Normal"/>
    <w:next w:val="Normal"/>
    <w:link w:val="Heading1Char"/>
    <w:uiPriority w:val="9"/>
    <w:qFormat/>
    <w:rsid w:val="004076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6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6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6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6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6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6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6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6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6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6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6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6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6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6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6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6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6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6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6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6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6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u Ajit</dc:creator>
  <cp:keywords/>
  <dc:description/>
  <cp:lastModifiedBy>Jainu Ajit</cp:lastModifiedBy>
  <cp:revision>1</cp:revision>
  <dcterms:created xsi:type="dcterms:W3CDTF">2025-04-24T20:35:00Z</dcterms:created>
  <dcterms:modified xsi:type="dcterms:W3CDTF">2025-04-24T20:36:00Z</dcterms:modified>
</cp:coreProperties>
</file>